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6AC" w:rsidRPr="00497BA5" w:rsidRDefault="006726AC" w:rsidP="006726AC">
      <w:pPr>
        <w:ind w:left="-993"/>
        <w:rPr>
          <w:rFonts w:asciiTheme="minorHAnsi" w:hAnsiTheme="minorHAnsi" w:cstheme="minorHAnsi"/>
          <w:b/>
          <w:sz w:val="20"/>
          <w:szCs w:val="20"/>
        </w:rPr>
      </w:pPr>
      <w:r w:rsidRPr="00497BA5">
        <w:rPr>
          <w:rFonts w:asciiTheme="minorHAnsi" w:hAnsiTheme="minorHAnsi" w:cstheme="minorHAnsi"/>
          <w:b/>
          <w:sz w:val="20"/>
          <w:szCs w:val="20"/>
        </w:rPr>
        <w:t>A</w:t>
      </w:r>
      <w:r>
        <w:rPr>
          <w:rFonts w:asciiTheme="minorHAnsi" w:hAnsiTheme="minorHAnsi" w:cstheme="minorHAnsi"/>
          <w:b/>
          <w:sz w:val="20"/>
          <w:szCs w:val="20"/>
        </w:rPr>
        <w:t>dditional file</w:t>
      </w:r>
      <w:r w:rsidRPr="00497BA5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4</w:t>
      </w:r>
      <w:r w:rsidRPr="00497BA5">
        <w:rPr>
          <w:rFonts w:asciiTheme="minorHAnsi" w:hAnsiTheme="minorHAnsi" w:cstheme="minorHAnsi"/>
          <w:b/>
          <w:sz w:val="20"/>
          <w:szCs w:val="20"/>
        </w:rPr>
        <w:t xml:space="preserve">: Actual roll-out of the IeDA intervention with step dates and number (N) of children aged 2-59 months observed at each step in each district </w:t>
      </w:r>
    </w:p>
    <w:p w:rsidR="006726AC" w:rsidRPr="00497BA5" w:rsidRDefault="006726AC" w:rsidP="006726AC">
      <w:pPr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15867" w:type="dxa"/>
        <w:tblInd w:w="-998" w:type="dxa"/>
        <w:tblLook w:val="04A0" w:firstRow="1" w:lastRow="0" w:firstColumn="1" w:lastColumn="0" w:noHBand="0" w:noVBand="1"/>
      </w:tblPr>
      <w:tblGrid>
        <w:gridCol w:w="1094"/>
        <w:gridCol w:w="1393"/>
        <w:gridCol w:w="1540"/>
        <w:gridCol w:w="1540"/>
        <w:gridCol w:w="1540"/>
        <w:gridCol w:w="1540"/>
        <w:gridCol w:w="1540"/>
        <w:gridCol w:w="1540"/>
        <w:gridCol w:w="1540"/>
        <w:gridCol w:w="1540"/>
        <w:gridCol w:w="1060"/>
      </w:tblGrid>
      <w:tr w:rsidR="006726AC" w:rsidRPr="00497BA5" w:rsidTr="00071FCA">
        <w:trPr>
          <w:trHeight w:val="600"/>
        </w:trPr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bookmarkStart w:id="0" w:name="RANGE!A3:K14"/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trict</w:t>
            </w:r>
            <w:bookmarkEnd w:id="0"/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eDA full implementation completion dates</w:t>
            </w:r>
          </w:p>
        </w:tc>
        <w:tc>
          <w:tcPr>
            <w:tcW w:w="123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ep &amp; Data collection date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tal by district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Sep 2014 - 29 Jan 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Feb 2015 - 29 Apr 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 Jul 2015 - 30 Nov 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Dec 2015 - 08 Apr 2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Jun 2016 - 16 Oct 2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Jan 2017 - 13 Apr 20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Apr 2017 - 10 Aug 20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Sep 2017 - 11 Nov 2017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urc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c 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18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dougou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9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6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6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7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73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omo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8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83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un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6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46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uahigouy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ug 201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7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87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tao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r 201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99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lenzo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8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6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59</w:t>
            </w:r>
          </w:p>
        </w:tc>
      </w:tr>
      <w:tr w:rsidR="006726AC" w:rsidRPr="00497BA5" w:rsidTr="00071FCA">
        <w:trPr>
          <w:trHeight w:val="60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m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ul 201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5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3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59</w:t>
            </w:r>
          </w:p>
        </w:tc>
      </w:tr>
      <w:tr w:rsidR="006726AC" w:rsidRPr="00497BA5" w:rsidTr="00071FCA">
        <w:trPr>
          <w:trHeight w:val="600"/>
        </w:trPr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tal by ste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7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1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0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5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4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9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2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4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 = 2,724</w:t>
            </w:r>
          </w:p>
        </w:tc>
      </w:tr>
      <w:tr w:rsidR="006726AC" w:rsidRPr="00497BA5" w:rsidTr="00071FCA">
        <w:trPr>
          <w:trHeight w:val="320"/>
        </w:trPr>
        <w:tc>
          <w:tcPr>
            <w:tcW w:w="71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tricts shaded in dark green had full implementation of the IeDA interven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726AC" w:rsidRPr="00497BA5" w:rsidTr="00071FCA">
        <w:trPr>
          <w:trHeight w:val="320"/>
        </w:trPr>
        <w:tc>
          <w:tcPr>
            <w:tcW w:w="101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tricts shaded in light green had partial implementation of the IeDA intervention ("contaminated" control district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C" w:rsidRPr="00497BA5" w:rsidRDefault="006726AC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6726AC" w:rsidRPr="00497BA5" w:rsidRDefault="006726AC" w:rsidP="006726AC">
      <w:pPr>
        <w:rPr>
          <w:rFonts w:asciiTheme="minorHAnsi" w:hAnsiTheme="minorHAnsi" w:cstheme="minorHAnsi"/>
          <w:b/>
          <w:sz w:val="20"/>
          <w:szCs w:val="20"/>
        </w:rPr>
        <w:sectPr w:rsidR="006726AC" w:rsidRPr="00497BA5" w:rsidSect="00926868">
          <w:footerReference w:type="even" r:id="rId5"/>
          <w:footerReference w:type="default" r:id="rId6"/>
          <w:pgSz w:w="16817" w:h="11901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726AC" w:rsidRDefault="006726AC">
      <w:bookmarkStart w:id="1" w:name="_GoBack"/>
      <w:bookmarkEnd w:id="1"/>
    </w:p>
    <w:sectPr w:rsidR="00672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56368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6726AC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A6B46" w:rsidRDefault="006726AC" w:rsidP="007616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58075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6726AC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A6B46" w:rsidRDefault="006726AC" w:rsidP="0076166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6AC"/>
    <w:rsid w:val="00466209"/>
    <w:rsid w:val="0067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130</Characters>
  <Application>Microsoft Office Word</Application>
  <DocSecurity>0</DocSecurity>
  <Lines>1130</Lines>
  <Paragraphs>355</Paragraphs>
  <ScaleCrop>false</ScaleCrop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4-03T05:26:00Z</dcterms:created>
  <dcterms:modified xsi:type="dcterms:W3CDTF">2021-04-03T05:26:00Z</dcterms:modified>
</cp:coreProperties>
</file>